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676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01"/>
        <w:gridCol w:w="4562"/>
      </w:tblGrid>
      <w:tr w:rsidR="00587B50" w:rsidRPr="00831E4E" w14:paraId="2765977F" w14:textId="77777777" w:rsidTr="001A4027">
        <w:trPr>
          <w:trHeight w:val="264"/>
        </w:trPr>
        <w:tc>
          <w:tcPr>
            <w:tcW w:w="2201" w:type="dxa"/>
          </w:tcPr>
          <w:p w14:paraId="2B8D87C5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562" w:type="dxa"/>
          </w:tcPr>
          <w:p w14:paraId="6F9E4FBA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– 3’)</w:t>
            </w:r>
          </w:p>
        </w:tc>
      </w:tr>
      <w:tr w:rsidR="00587B50" w:rsidRPr="00831E4E" w14:paraId="635A5A2C" w14:textId="77777777" w:rsidTr="001A4027">
        <w:trPr>
          <w:trHeight w:val="328"/>
        </w:trPr>
        <w:tc>
          <w:tcPr>
            <w:tcW w:w="2201" w:type="dxa"/>
          </w:tcPr>
          <w:p w14:paraId="7F719F9A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xin2-F</w:t>
            </w:r>
          </w:p>
        </w:tc>
        <w:tc>
          <w:tcPr>
            <w:tcW w:w="4562" w:type="dxa"/>
          </w:tcPr>
          <w:p w14:paraId="4504C730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GCCGACCTCAAGTGCAAACTC</w:t>
            </w:r>
          </w:p>
        </w:tc>
      </w:tr>
      <w:tr w:rsidR="00587B50" w:rsidRPr="00831E4E" w14:paraId="765DAD87" w14:textId="77777777" w:rsidTr="001A4027">
        <w:trPr>
          <w:trHeight w:val="250"/>
        </w:trPr>
        <w:tc>
          <w:tcPr>
            <w:tcW w:w="2201" w:type="dxa"/>
          </w:tcPr>
          <w:p w14:paraId="1C422CBE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xin2-R</w:t>
            </w:r>
          </w:p>
        </w:tc>
        <w:tc>
          <w:tcPr>
            <w:tcW w:w="4562" w:type="dxa"/>
          </w:tcPr>
          <w:p w14:paraId="31BB37F0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GGCTGGTGCAAAGACATAGCC</w:t>
            </w:r>
          </w:p>
        </w:tc>
      </w:tr>
      <w:tr w:rsidR="001D64D6" w:rsidRPr="00831E4E" w14:paraId="4CE91C63" w14:textId="77777777" w:rsidTr="001A4027">
        <w:trPr>
          <w:trHeight w:val="250"/>
        </w:trPr>
        <w:tc>
          <w:tcPr>
            <w:tcW w:w="2201" w:type="dxa"/>
          </w:tcPr>
          <w:p w14:paraId="39FC5F7A" w14:textId="182A4A7A" w:rsidR="001D64D6" w:rsidRPr="00831E4E" w:rsidRDefault="001D64D6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kd1-F</w:t>
            </w:r>
          </w:p>
        </w:tc>
        <w:tc>
          <w:tcPr>
            <w:tcW w:w="4562" w:type="dxa"/>
          </w:tcPr>
          <w:p w14:paraId="21E79919" w14:textId="762680F7" w:rsidR="001D64D6" w:rsidRPr="00831E4E" w:rsidRDefault="0048280D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GGAAAGGCATCGAGGAGTG</w:t>
            </w:r>
          </w:p>
        </w:tc>
      </w:tr>
      <w:tr w:rsidR="001D64D6" w:rsidRPr="00831E4E" w14:paraId="6854B240" w14:textId="77777777" w:rsidTr="001A4027">
        <w:trPr>
          <w:trHeight w:val="250"/>
        </w:trPr>
        <w:tc>
          <w:tcPr>
            <w:tcW w:w="2201" w:type="dxa"/>
          </w:tcPr>
          <w:p w14:paraId="380BE84B" w14:textId="20B840C2" w:rsidR="001D64D6" w:rsidRPr="00831E4E" w:rsidRDefault="001D64D6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kd1-R</w:t>
            </w:r>
          </w:p>
        </w:tc>
        <w:tc>
          <w:tcPr>
            <w:tcW w:w="4562" w:type="dxa"/>
          </w:tcPr>
          <w:p w14:paraId="3BDB54E5" w14:textId="2E1347E4" w:rsidR="001D64D6" w:rsidRPr="00831E4E" w:rsidRDefault="0048280D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TCGCTCAGTCTCTCCATTCTC</w:t>
            </w:r>
          </w:p>
        </w:tc>
      </w:tr>
      <w:tr w:rsidR="001D64D6" w:rsidRPr="00831E4E" w14:paraId="37685C86" w14:textId="77777777" w:rsidTr="001A4027">
        <w:trPr>
          <w:trHeight w:val="250"/>
        </w:trPr>
        <w:tc>
          <w:tcPr>
            <w:tcW w:w="2201" w:type="dxa"/>
          </w:tcPr>
          <w:p w14:paraId="702671E4" w14:textId="358CFAF0" w:rsidR="001D64D6" w:rsidRPr="00831E4E" w:rsidRDefault="001D64D6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pcdd1-F</w:t>
            </w:r>
          </w:p>
        </w:tc>
        <w:tc>
          <w:tcPr>
            <w:tcW w:w="4562" w:type="dxa"/>
          </w:tcPr>
          <w:p w14:paraId="0DEC2587" w14:textId="04591296" w:rsidR="001D64D6" w:rsidRPr="00831E4E" w:rsidRDefault="0048280D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CGCCTGGAGGGCTTTCAAG</w:t>
            </w:r>
          </w:p>
        </w:tc>
      </w:tr>
      <w:tr w:rsidR="001D64D6" w:rsidRPr="00831E4E" w14:paraId="514B51E1" w14:textId="77777777" w:rsidTr="001A4027">
        <w:trPr>
          <w:trHeight w:val="250"/>
        </w:trPr>
        <w:tc>
          <w:tcPr>
            <w:tcW w:w="2201" w:type="dxa"/>
          </w:tcPr>
          <w:p w14:paraId="66CB1ADB" w14:textId="66C78AF2" w:rsidR="001D64D6" w:rsidRPr="00831E4E" w:rsidRDefault="001D64D6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pcdd1-R</w:t>
            </w:r>
          </w:p>
        </w:tc>
        <w:tc>
          <w:tcPr>
            <w:tcW w:w="4562" w:type="dxa"/>
          </w:tcPr>
          <w:p w14:paraId="18D227BE" w14:textId="05F44F96" w:rsidR="001D64D6" w:rsidRPr="00831E4E" w:rsidRDefault="0048280D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GGACCCGACCTTACTTCACAG</w:t>
            </w:r>
          </w:p>
        </w:tc>
      </w:tr>
      <w:tr w:rsidR="00587B50" w:rsidRPr="00831E4E" w14:paraId="74162001" w14:textId="77777777" w:rsidTr="001A4027">
        <w:trPr>
          <w:trHeight w:val="313"/>
        </w:trPr>
        <w:tc>
          <w:tcPr>
            <w:tcW w:w="2201" w:type="dxa"/>
          </w:tcPr>
          <w:p w14:paraId="13799998" w14:textId="7713A95D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3500F" w:rsidRPr="00831E4E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2-F</w:t>
            </w:r>
          </w:p>
        </w:tc>
        <w:tc>
          <w:tcPr>
            <w:tcW w:w="4562" w:type="dxa"/>
            <w:vAlign w:val="center"/>
          </w:tcPr>
          <w:p w14:paraId="3B0619BC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CTACGTGGATAACCTGATGTGC</w:t>
            </w:r>
          </w:p>
        </w:tc>
      </w:tr>
      <w:tr w:rsidR="00587B50" w:rsidRPr="00831E4E" w14:paraId="380B5856" w14:textId="77777777" w:rsidTr="001A4027">
        <w:trPr>
          <w:trHeight w:val="221"/>
        </w:trPr>
        <w:tc>
          <w:tcPr>
            <w:tcW w:w="2201" w:type="dxa"/>
          </w:tcPr>
          <w:p w14:paraId="0FD6B6FC" w14:textId="4855445A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3500F" w:rsidRPr="00831E4E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4562" w:type="dxa"/>
            <w:vAlign w:val="center"/>
          </w:tcPr>
          <w:p w14:paraId="3B369553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TCGCAGTAGCCGACAATGG</w:t>
            </w:r>
          </w:p>
        </w:tc>
      </w:tr>
      <w:tr w:rsidR="001D64D6" w:rsidRPr="00831E4E" w14:paraId="3109F5B9" w14:textId="77777777" w:rsidTr="001A4027">
        <w:trPr>
          <w:trHeight w:val="221"/>
        </w:trPr>
        <w:tc>
          <w:tcPr>
            <w:tcW w:w="2201" w:type="dxa"/>
          </w:tcPr>
          <w:p w14:paraId="7E2BA078" w14:textId="6D238BB4" w:rsidR="001D64D6" w:rsidRPr="00831E4E" w:rsidRDefault="001D64D6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ngl2-F</w:t>
            </w:r>
          </w:p>
        </w:tc>
        <w:tc>
          <w:tcPr>
            <w:tcW w:w="4562" w:type="dxa"/>
            <w:vAlign w:val="center"/>
          </w:tcPr>
          <w:p w14:paraId="6AB807A3" w14:textId="6D7E23BC" w:rsidR="001D64D6" w:rsidRPr="00831E4E" w:rsidRDefault="0048280D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CTCGGGCTATTCCTACAAGT</w:t>
            </w:r>
          </w:p>
        </w:tc>
      </w:tr>
      <w:tr w:rsidR="001D64D6" w:rsidRPr="00831E4E" w14:paraId="34381AF1" w14:textId="77777777" w:rsidTr="001A4027">
        <w:trPr>
          <w:trHeight w:val="221"/>
        </w:trPr>
        <w:tc>
          <w:tcPr>
            <w:tcW w:w="2201" w:type="dxa"/>
          </w:tcPr>
          <w:p w14:paraId="5CB21E35" w14:textId="79EEF167" w:rsidR="001D64D6" w:rsidRPr="00831E4E" w:rsidRDefault="001D64D6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ngl2-R</w:t>
            </w:r>
          </w:p>
        </w:tc>
        <w:tc>
          <w:tcPr>
            <w:tcW w:w="4562" w:type="dxa"/>
            <w:vAlign w:val="center"/>
          </w:tcPr>
          <w:p w14:paraId="383DC194" w14:textId="7B782C19" w:rsidR="001D64D6" w:rsidRPr="00831E4E" w:rsidRDefault="0048280D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TGATTTATCTCCACGACTCCCAT</w:t>
            </w:r>
          </w:p>
        </w:tc>
      </w:tr>
      <w:tr w:rsidR="00587B50" w:rsidRPr="00831E4E" w14:paraId="3C1CC013" w14:textId="77777777" w:rsidTr="001A4027">
        <w:trPr>
          <w:trHeight w:val="299"/>
        </w:trPr>
        <w:tc>
          <w:tcPr>
            <w:tcW w:w="2201" w:type="dxa"/>
          </w:tcPr>
          <w:p w14:paraId="2648A426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CamkII</w:t>
            </w:r>
            <w:proofErr w:type="spellEnd"/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62" w:type="dxa"/>
          </w:tcPr>
          <w:p w14:paraId="4BCE1587" w14:textId="77777777" w:rsidR="00587B50" w:rsidRPr="00831E4E" w:rsidRDefault="00587B5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ACCGACGACTACCAGCTTTTC</w:t>
            </w:r>
          </w:p>
        </w:tc>
      </w:tr>
      <w:tr w:rsidR="00587B50" w:rsidRPr="00831E4E" w14:paraId="32A5F497" w14:textId="77777777" w:rsidTr="001A4027">
        <w:trPr>
          <w:trHeight w:val="221"/>
        </w:trPr>
        <w:tc>
          <w:tcPr>
            <w:tcW w:w="2201" w:type="dxa"/>
          </w:tcPr>
          <w:p w14:paraId="36015F30" w14:textId="77777777" w:rsidR="00587B50" w:rsidRPr="00831E4E" w:rsidRDefault="00587B5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CamkII</w:t>
            </w:r>
            <w:proofErr w:type="spellEnd"/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62" w:type="dxa"/>
          </w:tcPr>
          <w:p w14:paraId="6DAD7672" w14:textId="77777777" w:rsidR="00587B50" w:rsidRPr="00831E4E" w:rsidRDefault="00587B5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GCAGCATATTCCTGCGTAGATG</w:t>
            </w:r>
          </w:p>
        </w:tc>
      </w:tr>
      <w:tr w:rsidR="00C925B0" w:rsidRPr="00831E4E" w14:paraId="2816671A" w14:textId="77777777" w:rsidTr="001A4027">
        <w:trPr>
          <w:trHeight w:val="271"/>
        </w:trPr>
        <w:tc>
          <w:tcPr>
            <w:tcW w:w="2201" w:type="dxa"/>
          </w:tcPr>
          <w:p w14:paraId="35EB2D92" w14:textId="1E3A0EF6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7"/>
            <w:bookmarkStart w:id="1" w:name="OLE_LINK28"/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</w:t>
            </w:r>
            <w:bookmarkEnd w:id="0"/>
            <w:bookmarkEnd w:id="1"/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4562" w:type="dxa"/>
            <w:vAlign w:val="bottom"/>
          </w:tcPr>
          <w:p w14:paraId="1A401947" w14:textId="0D665733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AGCAGTACAACGGCGAAC</w:t>
            </w:r>
          </w:p>
        </w:tc>
      </w:tr>
      <w:tr w:rsidR="00C925B0" w:rsidRPr="00831E4E" w14:paraId="0E2E0989" w14:textId="77777777" w:rsidTr="001A4027">
        <w:trPr>
          <w:trHeight w:val="349"/>
        </w:trPr>
        <w:tc>
          <w:tcPr>
            <w:tcW w:w="2201" w:type="dxa"/>
          </w:tcPr>
          <w:p w14:paraId="720F10CC" w14:textId="2F14046F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1-R</w:t>
            </w:r>
          </w:p>
        </w:tc>
        <w:tc>
          <w:tcPr>
            <w:tcW w:w="4562" w:type="dxa"/>
            <w:vAlign w:val="bottom"/>
          </w:tcPr>
          <w:p w14:paraId="470461F0" w14:textId="2A2C0403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GTCCTCCTGATTCGTGTGGC</w:t>
            </w:r>
          </w:p>
        </w:tc>
      </w:tr>
      <w:tr w:rsidR="00C925B0" w:rsidRPr="00831E4E" w14:paraId="363F47AE" w14:textId="77777777" w:rsidTr="001A4027">
        <w:trPr>
          <w:trHeight w:val="257"/>
        </w:trPr>
        <w:tc>
          <w:tcPr>
            <w:tcW w:w="2201" w:type="dxa"/>
          </w:tcPr>
          <w:p w14:paraId="31856DD0" w14:textId="4A2B8602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2-F</w:t>
            </w:r>
          </w:p>
        </w:tc>
        <w:tc>
          <w:tcPr>
            <w:tcW w:w="4562" w:type="dxa"/>
            <w:vAlign w:val="bottom"/>
          </w:tcPr>
          <w:p w14:paraId="66D28B84" w14:textId="75A2C1AD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GCCGTCCTATCTCAGCTATAAGT</w:t>
            </w:r>
          </w:p>
        </w:tc>
      </w:tr>
      <w:tr w:rsidR="00C925B0" w:rsidRPr="00831E4E" w14:paraId="583F54A4" w14:textId="77777777" w:rsidTr="001A4027">
        <w:trPr>
          <w:trHeight w:val="179"/>
        </w:trPr>
        <w:tc>
          <w:tcPr>
            <w:tcW w:w="2201" w:type="dxa"/>
          </w:tcPr>
          <w:p w14:paraId="67169F90" w14:textId="2DFAE96C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2-R</w:t>
            </w:r>
          </w:p>
        </w:tc>
        <w:tc>
          <w:tcPr>
            <w:tcW w:w="4562" w:type="dxa"/>
            <w:vAlign w:val="bottom"/>
          </w:tcPr>
          <w:p w14:paraId="69F4326C" w14:textId="7FECFAD6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TCTCCTCTTGCGAGAAGAACATA</w:t>
            </w:r>
          </w:p>
        </w:tc>
      </w:tr>
      <w:tr w:rsidR="00C925B0" w:rsidRPr="00831E4E" w14:paraId="5C93B94A" w14:textId="77777777" w:rsidTr="001A4027">
        <w:trPr>
          <w:trHeight w:val="257"/>
        </w:trPr>
        <w:tc>
          <w:tcPr>
            <w:tcW w:w="2201" w:type="dxa"/>
          </w:tcPr>
          <w:p w14:paraId="1FE6C949" w14:textId="02C0DA90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3-F</w:t>
            </w:r>
          </w:p>
        </w:tc>
        <w:tc>
          <w:tcPr>
            <w:tcW w:w="4562" w:type="dxa"/>
            <w:vAlign w:val="bottom"/>
          </w:tcPr>
          <w:p w14:paraId="73C4B654" w14:textId="415FE0A6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ATGGCTGTGAGCTGGATTGTC</w:t>
            </w:r>
          </w:p>
        </w:tc>
      </w:tr>
      <w:tr w:rsidR="00C925B0" w:rsidRPr="00831E4E" w14:paraId="3F3B34E0" w14:textId="77777777" w:rsidTr="001A4027">
        <w:trPr>
          <w:trHeight w:val="165"/>
        </w:trPr>
        <w:tc>
          <w:tcPr>
            <w:tcW w:w="2201" w:type="dxa"/>
          </w:tcPr>
          <w:p w14:paraId="7A482F01" w14:textId="0DD99893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3-R</w:t>
            </w:r>
          </w:p>
        </w:tc>
        <w:tc>
          <w:tcPr>
            <w:tcW w:w="4562" w:type="dxa"/>
            <w:vAlign w:val="bottom"/>
          </w:tcPr>
          <w:p w14:paraId="3E402E40" w14:textId="163A125B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GGCACATCCTCAAGGTTATAGGT</w:t>
            </w:r>
          </w:p>
        </w:tc>
      </w:tr>
      <w:tr w:rsidR="00C925B0" w:rsidRPr="00831E4E" w14:paraId="545FBD8A" w14:textId="77777777" w:rsidTr="001A4027">
        <w:trPr>
          <w:trHeight w:val="230"/>
        </w:trPr>
        <w:tc>
          <w:tcPr>
            <w:tcW w:w="2201" w:type="dxa"/>
          </w:tcPr>
          <w:p w14:paraId="4CE9B44E" w14:textId="3B8D8601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4-F</w:t>
            </w:r>
          </w:p>
        </w:tc>
        <w:tc>
          <w:tcPr>
            <w:tcW w:w="4562" w:type="dxa"/>
            <w:vAlign w:val="bottom"/>
          </w:tcPr>
          <w:p w14:paraId="3CB705A1" w14:textId="4CDEDC90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TGCCAGAACCTCGGCTACA</w:t>
            </w:r>
          </w:p>
        </w:tc>
      </w:tr>
      <w:tr w:rsidR="00C925B0" w:rsidRPr="00831E4E" w14:paraId="2B19C2C6" w14:textId="77777777" w:rsidTr="001A4027">
        <w:trPr>
          <w:trHeight w:val="293"/>
        </w:trPr>
        <w:tc>
          <w:tcPr>
            <w:tcW w:w="2201" w:type="dxa"/>
          </w:tcPr>
          <w:p w14:paraId="044A6684" w14:textId="6FBEE5B0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4-R</w:t>
            </w:r>
          </w:p>
        </w:tc>
        <w:tc>
          <w:tcPr>
            <w:tcW w:w="4562" w:type="dxa"/>
            <w:vAlign w:val="bottom"/>
          </w:tcPr>
          <w:p w14:paraId="354B76CF" w14:textId="1CC0604C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ATGAGCGGCGTGAAAGTTGT</w:t>
            </w:r>
          </w:p>
        </w:tc>
      </w:tr>
      <w:tr w:rsidR="00C925B0" w:rsidRPr="00831E4E" w14:paraId="00E6A8AF" w14:textId="77777777" w:rsidTr="001A4027">
        <w:trPr>
          <w:trHeight w:val="215"/>
        </w:trPr>
        <w:tc>
          <w:tcPr>
            <w:tcW w:w="2201" w:type="dxa"/>
          </w:tcPr>
          <w:p w14:paraId="478DEDD9" w14:textId="3F5A96FA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5-F</w:t>
            </w:r>
          </w:p>
        </w:tc>
        <w:tc>
          <w:tcPr>
            <w:tcW w:w="4562" w:type="dxa"/>
            <w:vAlign w:val="bottom"/>
          </w:tcPr>
          <w:p w14:paraId="2AEA7DBE" w14:textId="1B3B113D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AACCACGCCAAACCGAATAC</w:t>
            </w:r>
          </w:p>
        </w:tc>
      </w:tr>
      <w:tr w:rsidR="00C925B0" w:rsidRPr="00831E4E" w14:paraId="0C1E8659" w14:textId="77777777" w:rsidTr="001A4027">
        <w:trPr>
          <w:trHeight w:val="137"/>
        </w:trPr>
        <w:tc>
          <w:tcPr>
            <w:tcW w:w="2201" w:type="dxa"/>
          </w:tcPr>
          <w:p w14:paraId="3F6770B2" w14:textId="097E8A2D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5-R</w:t>
            </w:r>
          </w:p>
        </w:tc>
        <w:tc>
          <w:tcPr>
            <w:tcW w:w="4562" w:type="dxa"/>
            <w:vAlign w:val="bottom"/>
          </w:tcPr>
          <w:p w14:paraId="7E5B3573" w14:textId="44110B88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AGTCCAGATCCCGAGTGATG</w:t>
            </w:r>
          </w:p>
        </w:tc>
      </w:tr>
      <w:tr w:rsidR="00C925B0" w:rsidRPr="00831E4E" w14:paraId="07353E1A" w14:textId="77777777" w:rsidTr="001A4027">
        <w:trPr>
          <w:trHeight w:val="201"/>
        </w:trPr>
        <w:tc>
          <w:tcPr>
            <w:tcW w:w="2201" w:type="dxa"/>
          </w:tcPr>
          <w:p w14:paraId="3FC0B725" w14:textId="115ED1A9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6-F</w:t>
            </w:r>
          </w:p>
        </w:tc>
        <w:tc>
          <w:tcPr>
            <w:tcW w:w="4562" w:type="dxa"/>
            <w:vAlign w:val="bottom"/>
          </w:tcPr>
          <w:p w14:paraId="5F3ECC6C" w14:textId="72DF6538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TCTGCCCCTCGTAAGAGGAC</w:t>
            </w:r>
          </w:p>
        </w:tc>
      </w:tr>
      <w:tr w:rsidR="00C925B0" w:rsidRPr="00831E4E" w14:paraId="6685AFE3" w14:textId="77777777" w:rsidTr="001A4027">
        <w:trPr>
          <w:trHeight w:val="265"/>
        </w:trPr>
        <w:tc>
          <w:tcPr>
            <w:tcW w:w="2201" w:type="dxa"/>
          </w:tcPr>
          <w:p w14:paraId="65B0B0C6" w14:textId="56878FED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6-R</w:t>
            </w:r>
          </w:p>
        </w:tc>
        <w:tc>
          <w:tcPr>
            <w:tcW w:w="4562" w:type="dxa"/>
            <w:vAlign w:val="bottom"/>
          </w:tcPr>
          <w:p w14:paraId="467A8D25" w14:textId="7F3B12EC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GGGAAGAACGTCATGTTGTAAGT</w:t>
            </w:r>
          </w:p>
        </w:tc>
      </w:tr>
      <w:tr w:rsidR="00C925B0" w:rsidRPr="00831E4E" w14:paraId="173EBE6D" w14:textId="77777777" w:rsidTr="001A4027">
        <w:trPr>
          <w:trHeight w:val="187"/>
        </w:trPr>
        <w:tc>
          <w:tcPr>
            <w:tcW w:w="2201" w:type="dxa"/>
          </w:tcPr>
          <w:p w14:paraId="72B337AB" w14:textId="7D9DF5E4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7-F</w:t>
            </w:r>
          </w:p>
        </w:tc>
        <w:tc>
          <w:tcPr>
            <w:tcW w:w="4562" w:type="dxa"/>
            <w:vAlign w:val="bottom"/>
          </w:tcPr>
          <w:p w14:paraId="606B80F2" w14:textId="1851D20F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GCCACACGAACCAAGAGGAC</w:t>
            </w:r>
          </w:p>
        </w:tc>
      </w:tr>
      <w:tr w:rsidR="00C925B0" w:rsidRPr="00831E4E" w14:paraId="3CF317E9" w14:textId="77777777" w:rsidTr="001A4027">
        <w:trPr>
          <w:trHeight w:val="251"/>
        </w:trPr>
        <w:tc>
          <w:tcPr>
            <w:tcW w:w="2201" w:type="dxa"/>
          </w:tcPr>
          <w:p w14:paraId="51BF4822" w14:textId="29A95E0D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7-R</w:t>
            </w:r>
          </w:p>
        </w:tc>
        <w:tc>
          <w:tcPr>
            <w:tcW w:w="4562" w:type="dxa"/>
            <w:vAlign w:val="bottom"/>
          </w:tcPr>
          <w:p w14:paraId="323F2ECC" w14:textId="15F459B3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GGGTGCGTACATAGAGCATAA</w:t>
            </w:r>
          </w:p>
        </w:tc>
      </w:tr>
      <w:tr w:rsidR="00C925B0" w:rsidRPr="00831E4E" w14:paraId="15C1A260" w14:textId="77777777" w:rsidTr="001A4027">
        <w:trPr>
          <w:trHeight w:val="173"/>
        </w:trPr>
        <w:tc>
          <w:tcPr>
            <w:tcW w:w="2201" w:type="dxa"/>
          </w:tcPr>
          <w:p w14:paraId="247E6956" w14:textId="2FEF2031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8-F</w:t>
            </w:r>
          </w:p>
        </w:tc>
        <w:tc>
          <w:tcPr>
            <w:tcW w:w="4562" w:type="dxa"/>
            <w:vAlign w:val="bottom"/>
          </w:tcPr>
          <w:p w14:paraId="209BD831" w14:textId="5A21F01B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ATGGAGTGGGGTTACCTGTTG</w:t>
            </w:r>
          </w:p>
        </w:tc>
      </w:tr>
      <w:tr w:rsidR="00C925B0" w:rsidRPr="00831E4E" w14:paraId="16D8C113" w14:textId="77777777" w:rsidTr="001A4027">
        <w:trPr>
          <w:trHeight w:val="266"/>
        </w:trPr>
        <w:tc>
          <w:tcPr>
            <w:tcW w:w="2201" w:type="dxa"/>
          </w:tcPr>
          <w:p w14:paraId="3C118AA4" w14:textId="6189E23A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8-R</w:t>
            </w:r>
          </w:p>
        </w:tc>
        <w:tc>
          <w:tcPr>
            <w:tcW w:w="4562" w:type="dxa"/>
            <w:vAlign w:val="bottom"/>
          </w:tcPr>
          <w:p w14:paraId="0800841B" w14:textId="630531F8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ACCGTGATCTCTTGGCAC</w:t>
            </w:r>
          </w:p>
        </w:tc>
      </w:tr>
      <w:tr w:rsidR="00C925B0" w:rsidRPr="00831E4E" w14:paraId="28E82645" w14:textId="77777777" w:rsidTr="001A4027">
        <w:trPr>
          <w:trHeight w:val="273"/>
        </w:trPr>
        <w:tc>
          <w:tcPr>
            <w:tcW w:w="2201" w:type="dxa"/>
          </w:tcPr>
          <w:p w14:paraId="747ECA5A" w14:textId="03B2D517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9-F</w:t>
            </w:r>
          </w:p>
        </w:tc>
        <w:tc>
          <w:tcPr>
            <w:tcW w:w="4562" w:type="dxa"/>
            <w:vAlign w:val="bottom"/>
          </w:tcPr>
          <w:p w14:paraId="3F25D1A3" w14:textId="595AE217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TTGCTCTATTATTTCGGGATGGC</w:t>
            </w:r>
          </w:p>
        </w:tc>
      </w:tr>
      <w:tr w:rsidR="00C925B0" w:rsidRPr="00831E4E" w14:paraId="0C10635C" w14:textId="77777777" w:rsidTr="001A4027">
        <w:trPr>
          <w:trHeight w:val="236"/>
        </w:trPr>
        <w:tc>
          <w:tcPr>
            <w:tcW w:w="2201" w:type="dxa"/>
          </w:tcPr>
          <w:p w14:paraId="3DC6D838" w14:textId="01B8AC2E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9-R</w:t>
            </w:r>
          </w:p>
        </w:tc>
        <w:tc>
          <w:tcPr>
            <w:tcW w:w="4562" w:type="dxa"/>
            <w:vAlign w:val="bottom"/>
          </w:tcPr>
          <w:p w14:paraId="10619EA9" w14:textId="0EA074E2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AGGACCACGATAGTTTTGAGTG</w:t>
            </w:r>
          </w:p>
        </w:tc>
      </w:tr>
      <w:tr w:rsidR="00C925B0" w:rsidRPr="00831E4E" w14:paraId="675B7635" w14:textId="77777777" w:rsidTr="001A4027">
        <w:trPr>
          <w:trHeight w:val="244"/>
        </w:trPr>
        <w:tc>
          <w:tcPr>
            <w:tcW w:w="2201" w:type="dxa"/>
          </w:tcPr>
          <w:p w14:paraId="60541013" w14:textId="7EA58C4C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10-F</w:t>
            </w:r>
          </w:p>
        </w:tc>
        <w:tc>
          <w:tcPr>
            <w:tcW w:w="4562" w:type="dxa"/>
            <w:vAlign w:val="bottom"/>
          </w:tcPr>
          <w:p w14:paraId="13F98B23" w14:textId="3CB0C47D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GCAAGCTCCCCAACAAGAAC</w:t>
            </w:r>
          </w:p>
        </w:tc>
      </w:tr>
      <w:tr w:rsidR="00C925B0" w:rsidRPr="00831E4E" w14:paraId="3A1BC8AD" w14:textId="77777777" w:rsidTr="001A4027">
        <w:trPr>
          <w:trHeight w:val="35"/>
        </w:trPr>
        <w:tc>
          <w:tcPr>
            <w:tcW w:w="2201" w:type="dxa"/>
          </w:tcPr>
          <w:p w14:paraId="16D732A9" w14:textId="24B223C6" w:rsidR="00C925B0" w:rsidRPr="00831E4E" w:rsidRDefault="00C925B0" w:rsidP="001A40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1E4E">
              <w:rPr>
                <w:rFonts w:ascii="Times New Roman" w:hAnsi="Times New Roman" w:cs="Times New Roman"/>
                <w:sz w:val="24"/>
                <w:szCs w:val="24"/>
              </w:rPr>
              <w:t>zd10-R</w:t>
            </w:r>
          </w:p>
        </w:tc>
        <w:tc>
          <w:tcPr>
            <w:tcW w:w="4562" w:type="dxa"/>
            <w:vAlign w:val="bottom"/>
          </w:tcPr>
          <w:p w14:paraId="58BF3331" w14:textId="646EC6B3" w:rsidR="00C925B0" w:rsidRPr="00831E4E" w:rsidRDefault="00C925B0" w:rsidP="001A402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1E4E">
              <w:rPr>
                <w:rFonts w:ascii="Times New Roman" w:hAnsi="Times New Roman" w:cs="Times New Roman" w:hint="eastAsia"/>
                <w:sz w:val="24"/>
                <w:szCs w:val="24"/>
              </w:rPr>
              <w:t>CCCGTCCTTTAGTGGGTGC</w:t>
            </w:r>
          </w:p>
        </w:tc>
      </w:tr>
    </w:tbl>
    <w:p w14:paraId="7C037431" w14:textId="2C416B27" w:rsidR="00587B50" w:rsidRPr="005C7432" w:rsidRDefault="00587B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E4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31E4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31E4E">
        <w:rPr>
          <w:rFonts w:ascii="Times New Roman" w:hAnsi="Times New Roman" w:cs="Times New Roman"/>
          <w:b/>
          <w:bCs/>
          <w:sz w:val="24"/>
          <w:szCs w:val="24"/>
        </w:rPr>
        <w:t xml:space="preserve">able 1 </w:t>
      </w:r>
      <w:r w:rsidRPr="00831E4E">
        <w:rPr>
          <w:rFonts w:ascii="Times New Roman" w:hAnsi="Times New Roman" w:cs="Times New Roman"/>
          <w:sz w:val="24"/>
          <w:szCs w:val="24"/>
        </w:rPr>
        <w:t xml:space="preserve">The primers of genes used for RT-qPCR. </w:t>
      </w:r>
      <w:proofErr w:type="spellStart"/>
      <w:r w:rsidR="001A4027" w:rsidRPr="00831E4E">
        <w:rPr>
          <w:rFonts w:ascii="Times New Roman" w:hAnsi="Times New Roman" w:cs="Times New Roman"/>
          <w:sz w:val="24"/>
          <w:szCs w:val="24"/>
        </w:rPr>
        <w:t>Fzd</w:t>
      </w:r>
      <w:proofErr w:type="spellEnd"/>
      <w:r w:rsidR="001A4027" w:rsidRPr="00831E4E">
        <w:rPr>
          <w:rFonts w:ascii="Times New Roman" w:hAnsi="Times New Roman" w:cs="Times New Roman"/>
          <w:sz w:val="24"/>
          <w:szCs w:val="24"/>
        </w:rPr>
        <w:t>, frizzled;</w:t>
      </w:r>
      <w:r w:rsidR="001A4027" w:rsidRPr="00831E4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4027" w:rsidRPr="00831E4E">
        <w:rPr>
          <w:rFonts w:ascii="Times New Roman" w:hAnsi="Times New Roman" w:cs="Times New Roman"/>
          <w:sz w:val="24"/>
          <w:szCs w:val="24"/>
        </w:rPr>
        <w:t>RT-qPCR, real-time quantitative PCR.</w:t>
      </w:r>
    </w:p>
    <w:sectPr w:rsidR="00587B50" w:rsidRPr="005C7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7E5D9" w14:textId="77777777" w:rsidR="00CC4C6B" w:rsidRDefault="00CC4C6B" w:rsidP="00891A47">
      <w:r>
        <w:separator/>
      </w:r>
    </w:p>
  </w:endnote>
  <w:endnote w:type="continuationSeparator" w:id="0">
    <w:p w14:paraId="4B7727AA" w14:textId="77777777" w:rsidR="00CC4C6B" w:rsidRDefault="00CC4C6B" w:rsidP="0089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4121F" w14:textId="77777777" w:rsidR="00CC4C6B" w:rsidRDefault="00CC4C6B" w:rsidP="00891A47">
      <w:r>
        <w:separator/>
      </w:r>
    </w:p>
  </w:footnote>
  <w:footnote w:type="continuationSeparator" w:id="0">
    <w:p w14:paraId="7F5749E1" w14:textId="77777777" w:rsidR="00CC4C6B" w:rsidRDefault="00CC4C6B" w:rsidP="00891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F3"/>
    <w:rsid w:val="00081218"/>
    <w:rsid w:val="00090528"/>
    <w:rsid w:val="00095FA8"/>
    <w:rsid w:val="00117FA9"/>
    <w:rsid w:val="00121570"/>
    <w:rsid w:val="00160387"/>
    <w:rsid w:val="00164098"/>
    <w:rsid w:val="001A4027"/>
    <w:rsid w:val="001D64D6"/>
    <w:rsid w:val="00237A35"/>
    <w:rsid w:val="002A21F5"/>
    <w:rsid w:val="003200F2"/>
    <w:rsid w:val="003D44D2"/>
    <w:rsid w:val="00427D4E"/>
    <w:rsid w:val="0048280D"/>
    <w:rsid w:val="004B0BB2"/>
    <w:rsid w:val="0051633E"/>
    <w:rsid w:val="00565CC4"/>
    <w:rsid w:val="00587B50"/>
    <w:rsid w:val="00590CBA"/>
    <w:rsid w:val="005C34C5"/>
    <w:rsid w:val="005C7432"/>
    <w:rsid w:val="006558E3"/>
    <w:rsid w:val="00660997"/>
    <w:rsid w:val="00726583"/>
    <w:rsid w:val="00800CE1"/>
    <w:rsid w:val="00831E4E"/>
    <w:rsid w:val="0084440A"/>
    <w:rsid w:val="00891A47"/>
    <w:rsid w:val="009108ED"/>
    <w:rsid w:val="00914271"/>
    <w:rsid w:val="00931207"/>
    <w:rsid w:val="009800FF"/>
    <w:rsid w:val="009C01CC"/>
    <w:rsid w:val="009D172E"/>
    <w:rsid w:val="00A64326"/>
    <w:rsid w:val="00A661FC"/>
    <w:rsid w:val="00A75020"/>
    <w:rsid w:val="00A77EF1"/>
    <w:rsid w:val="00A85435"/>
    <w:rsid w:val="00A960F3"/>
    <w:rsid w:val="00AD5A30"/>
    <w:rsid w:val="00B1077B"/>
    <w:rsid w:val="00B63AC3"/>
    <w:rsid w:val="00BB36D3"/>
    <w:rsid w:val="00BF26ED"/>
    <w:rsid w:val="00C1652A"/>
    <w:rsid w:val="00C90756"/>
    <w:rsid w:val="00C925B0"/>
    <w:rsid w:val="00CC4C6B"/>
    <w:rsid w:val="00CD7D5A"/>
    <w:rsid w:val="00D83FD1"/>
    <w:rsid w:val="00DE1EA2"/>
    <w:rsid w:val="00E0419A"/>
    <w:rsid w:val="00EC4F56"/>
    <w:rsid w:val="00F3500F"/>
    <w:rsid w:val="00F52F3D"/>
    <w:rsid w:val="00FE79EF"/>
    <w:rsid w:val="00FF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B35A6"/>
  <w15:chartTrackingRefBased/>
  <w15:docId w15:val="{B5AA3A50-AC92-4D17-9278-DAF97886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A47"/>
    <w:rPr>
      <w:sz w:val="18"/>
      <w:szCs w:val="18"/>
    </w:rPr>
  </w:style>
  <w:style w:type="table" w:styleId="a7">
    <w:name w:val="Table Grid"/>
    <w:basedOn w:val="a1"/>
    <w:uiPriority w:val="39"/>
    <w:rsid w:val="00587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in ji</dc:creator>
  <cp:keywords/>
  <dc:description/>
  <cp:lastModifiedBy>ji yabin</cp:lastModifiedBy>
  <cp:revision>17</cp:revision>
  <dcterms:created xsi:type="dcterms:W3CDTF">2021-04-01T14:02:00Z</dcterms:created>
  <dcterms:modified xsi:type="dcterms:W3CDTF">2021-04-11T02:08:00Z</dcterms:modified>
</cp:coreProperties>
</file>